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ry section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>: Demography and clinicopathological aspects of cases (total 300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1800"/>
        <w:gridCol w:w="1080"/>
        <w:gridCol w:w="1260"/>
        <w:gridCol w:w="105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racacterist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lignant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rderline (LMP)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nign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(%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(n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 (67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1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2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 (100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mean ± S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± 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± 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±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± 1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1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sus sta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 men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25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48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32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 (29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 mens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1 (7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5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67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2 (70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GO st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and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 (3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1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 (3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 and I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 (65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 (44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a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and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 (33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 (93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 (3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 and U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 (6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 (45.6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path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 (63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32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5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 (58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cino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8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6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4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21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metrio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ar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5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3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ly differenti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19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 (1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lateral affli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1 (64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25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 (49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 Op CA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32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4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1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-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5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2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2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13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-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 (48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35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1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 (40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 (42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 (29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ci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19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(41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 (77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 (35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500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(33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5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 (3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500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 (46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 (32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idual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 (37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80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9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 (54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 (26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6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19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15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 (10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12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15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ur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14.3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 (34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45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 (28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know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 (45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51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 (57.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/>
      </w:pPr>
      <w:r>
        <w:rPr/>
        <w:t>NA – Not applicable, ND – Not Determin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1:42:00Z</dcterms:created>
  <dc:creator>Bhaskari</dc:creator>
  <dc:description/>
  <cp:keywords/>
  <dc:language>en-US</dc:language>
  <cp:lastModifiedBy>Bhaskari</cp:lastModifiedBy>
  <dcterms:modified xsi:type="dcterms:W3CDTF">2015-06-05T11:43:00Z</dcterms:modified>
  <cp:revision>3</cp:revision>
  <dc:subject/>
  <dc:title/>
</cp:coreProperties>
</file>